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cs="Arial" w:ascii="Arial" w:hAnsi="Arial"/>
          <w:b/>
          <w:bCs/>
          <w:szCs w:val="20"/>
        </w:rPr>
        <w:t>Table S</w:t>
      </w:r>
      <w:r>
        <w:rPr>
          <w:rFonts w:cs="Arial" w:ascii="Arial" w:hAnsi="Arial"/>
          <w:b/>
          <w:bCs/>
          <w:szCs w:val="20"/>
        </w:rPr>
        <w:t>3</w:t>
      </w:r>
      <w:r>
        <w:rPr/>
        <w:t>. Estimation of the hazard ratio</w:t>
      </w:r>
    </w:p>
    <w:tbl>
      <w:tblPr>
        <w:tblW w:w="13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939"/>
        <w:gridCol w:w="2642"/>
        <w:gridCol w:w="6915"/>
        <w:gridCol w:w="1452"/>
      </w:tblGrid>
      <w:tr>
        <w:trPr/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udy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urvival analysis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 estimation</w:t>
            </w:r>
          </w:p>
        </w:tc>
        <w:tc>
          <w:tcPr>
            <w:tcW w:w="6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o-factor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nalysis results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urkolmez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pN stage, metastasis during follow-up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Cant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pT stage, pN stag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pT stage, pN stag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pT stage, pN stag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tsumo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pN stage, uroplakin III expres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pN stage, uroplakin III expres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airey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3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comorbidity, pT stage, pN stage, margin status, no. of LNs removed, adjuvant chemotherapy, surgeon procedure volum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comorbidity, pT stage, pN stage, margin status, no. of LNs removed, adjuvant chemotherapy, surgeon procedure volum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reep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 value, event no. (univariate)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event no.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linical stage,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Huge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 value, event no.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perineural invasion, margin status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im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hydronephrosis, hydronephrosis grade, pT stage, pN stage, margin status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u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7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ASA score, no. of previous TUR, history of intravesical BCG instillation, clinical stage, type of procedure, perineural inva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ASA score, no. of previous TUR, history of intravesical BCG instillation, clinical stage, type of procedure, perineural inva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nohar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pN stag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lmieri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 (univariate)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haria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margin status, pN stage, no. of LNs removed, adjuvant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margin status, pN stage, no. of LNs removed, adjuvant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ephenso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harlson comorbidity index, pT stage, margin status, aggregate LN metastasis diameter, LN density, extranodal exten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on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hydronphrosis, clinical stage, resection, pT stage, variant form, chemotherapy regimen, BRCA1 expres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auffm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LN densit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LN densit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a)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4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Tumor grade (2004 WHO), perineural invasion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Tumor grade (2004 WHO), perineural invasion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b) pN-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concomitant CIS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concomitant CIS, no. of LNs remove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 (b) pN+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concomitant CIS, no. of LNs removed, LN density, adjuvant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concomitant CIS, no. of LNs removed, LN density, adjuvant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Gond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6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margin statu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Ot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7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ge, gender, pT stage, tumor grade, concomitant CIS, pN stage, no. of LNs removed, adjuvant chemotherapy, time period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Afons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loco-regional metastasis, embolic blood vessels invasion, RKIP expres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O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tumor grade, loco-regional metastasis, embolic blood vessels invasion, RKIP express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Eisenberg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harlson index, ECOG status, hydronphrosis, current smoker, pT stage, multifocal invasive disease, adjuvant chemotherap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Lot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939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FS</w:t>
            </w:r>
          </w:p>
        </w:tc>
        <w:tc>
          <w:tcPr>
            <w:tcW w:w="264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margin status, pN stage, adjuvant chemotherapy, no. of altered biomarke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  <w:tr>
        <w:trPr/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CSS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, 95% CI</w:t>
            </w:r>
          </w:p>
        </w:tc>
        <w:tc>
          <w:tcPr>
            <w:tcW w:w="69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T stage, margin status, pN stage, adjuvant chemotherapy, no. of altered biomarkers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</w:tr>
    </w:tbl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/>
      </w:pPr>
      <w:r>
        <w:rPr>
          <w:rFonts w:cs="Arial" w:ascii="Arial" w:hAnsi="Arial"/>
          <w:bCs/>
          <w:szCs w:val="20"/>
        </w:rPr>
        <w:t>HR: hazard ratio, OS: overall survival, CI: confidence interval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szCs w:val="20"/>
        </w:rPr>
        <w:t>CIS: carcinoma in situ, LN: lymph node, CSS: cancer-specific survival, RFS: recurrence-free survival, ASA: American Society of Anesthesiologists, TUR: transurethral resection, BCG: bacillus Calmette-Guerin, ECOG: Eastern Cooperative Oncology Group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3:20:00Z</dcterms:created>
  <dc:creator/>
  <dc:description/>
  <dc:language>en-US</dc:language>
  <cp:lastModifiedBy/>
  <dcterms:modified xsi:type="dcterms:W3CDTF">2014-01-28T23:20:00Z</dcterms:modified>
  <cp:revision>1</cp:revision>
  <dc:subject/>
  <dc:title/>
</cp:coreProperties>
</file>